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4D811" w14:textId="5E1DF143" w:rsidR="005F23D9" w:rsidRPr="002A102A" w:rsidRDefault="00B47C38" w:rsidP="00D87D7E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u</w:t>
      </w:r>
      <w:r>
        <w:rPr>
          <w:rFonts w:ascii="Times New Roman" w:hAnsi="Times New Roman" w:cs="Times New Roman"/>
          <w:b/>
          <w:bCs/>
          <w:szCs w:val="21"/>
        </w:rPr>
        <w:t xml:space="preserve">pplementary </w:t>
      </w:r>
      <w:r w:rsidR="002A102A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="002A102A">
        <w:rPr>
          <w:rFonts w:ascii="Times New Roman" w:hAnsi="Times New Roman" w:cs="Times New Roman"/>
          <w:b/>
          <w:bCs/>
          <w:szCs w:val="21"/>
        </w:rPr>
        <w:t xml:space="preserve">. The clinical </w:t>
      </w:r>
      <w:r w:rsidR="002A102A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characteristics </w:t>
      </w:r>
      <w:r w:rsidR="002A102A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of</w:t>
      </w:r>
      <w:r w:rsidR="002A102A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glioma </w:t>
      </w:r>
      <w:r w:rsidR="002A102A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patient</w:t>
      </w:r>
      <w:r w:rsidR="002A102A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s in TCGA training set, </w:t>
      </w:r>
      <w:r w:rsidR="002A102A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and</w:t>
      </w:r>
      <w:r w:rsidR="002A102A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CGGA301, 325 validation sets. </w:t>
      </w:r>
    </w:p>
    <w:tbl>
      <w:tblPr>
        <w:tblW w:w="9439" w:type="dxa"/>
        <w:tblLook w:val="04A0" w:firstRow="1" w:lastRow="0" w:firstColumn="1" w:lastColumn="0" w:noHBand="0" w:noVBand="1"/>
      </w:tblPr>
      <w:tblGrid>
        <w:gridCol w:w="2718"/>
        <w:gridCol w:w="2288"/>
        <w:gridCol w:w="2288"/>
        <w:gridCol w:w="2145"/>
      </w:tblGrid>
      <w:tr w:rsidR="00E41965" w:rsidRPr="00D1550E" w14:paraId="28DDBAB3" w14:textId="77777777" w:rsidTr="00E023EE">
        <w:trPr>
          <w:trHeight w:val="303"/>
        </w:trPr>
        <w:tc>
          <w:tcPr>
            <w:tcW w:w="27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FD16097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Characteristics</w:t>
            </w:r>
          </w:p>
        </w:tc>
        <w:tc>
          <w:tcPr>
            <w:tcW w:w="22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E736435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TCGA cohort</w:t>
            </w:r>
          </w:p>
        </w:tc>
        <w:tc>
          <w:tcPr>
            <w:tcW w:w="22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BD83FEA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CGGA301 cohort</w:t>
            </w:r>
          </w:p>
        </w:tc>
        <w:tc>
          <w:tcPr>
            <w:tcW w:w="21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218B4D3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CGGA325 cohort</w:t>
            </w:r>
          </w:p>
        </w:tc>
      </w:tr>
      <w:tr w:rsidR="00E41965" w:rsidRPr="00D1550E" w14:paraId="7029BED8" w14:textId="77777777" w:rsidTr="00E023EE">
        <w:trPr>
          <w:trHeight w:val="303"/>
        </w:trPr>
        <w:tc>
          <w:tcPr>
            <w:tcW w:w="27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039C5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22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5251D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695</w:t>
            </w:r>
          </w:p>
        </w:tc>
        <w:tc>
          <w:tcPr>
            <w:tcW w:w="22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DAE9D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285</w:t>
            </w:r>
          </w:p>
        </w:tc>
        <w:tc>
          <w:tcPr>
            <w:tcW w:w="21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09826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313</w:t>
            </w:r>
          </w:p>
        </w:tc>
      </w:tr>
      <w:tr w:rsidR="00E41965" w:rsidRPr="00D1550E" w14:paraId="2BE12727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B6AE5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Age, n (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08192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7A896" w14:textId="77777777" w:rsidR="00E41965" w:rsidRPr="00E41965" w:rsidRDefault="00E41965" w:rsidP="00E023E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B6791" w14:textId="77777777" w:rsidR="00E41965" w:rsidRPr="00E41965" w:rsidRDefault="00E41965" w:rsidP="00E023E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41965" w:rsidRPr="00D1550E" w14:paraId="5FE5675E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7D835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&lt; 4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E6FAC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266 (38.3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F1498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126 (44.2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5CF7B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123 (39.3%)</w:t>
            </w:r>
          </w:p>
        </w:tc>
      </w:tr>
      <w:tr w:rsidR="00E41965" w:rsidRPr="00D1550E" w14:paraId="13284A1A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B5823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≥ 4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1327E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429 (61.7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B0EAD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157 (55.1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EC2EA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190 (60.7%)</w:t>
            </w:r>
          </w:p>
        </w:tc>
      </w:tr>
      <w:tr w:rsidR="00E41965" w:rsidRPr="00D1550E" w14:paraId="71B36072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F78AD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54549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FE373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2 (0.7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59C21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</w:tr>
      <w:tr w:rsidR="00E41965" w:rsidRPr="00D1550E" w14:paraId="7C90A9F0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7FA0A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ex, n (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01897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C3337" w14:textId="77777777" w:rsidR="00E41965" w:rsidRPr="00E41965" w:rsidRDefault="00E41965" w:rsidP="00E023E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5C76E" w14:textId="77777777" w:rsidR="00E41965" w:rsidRPr="00E41965" w:rsidRDefault="00E41965" w:rsidP="00E023E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41965" w:rsidRPr="00D1550E" w14:paraId="3E6F0131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45A5E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B9D7D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297 (42.7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5C057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117 (41.1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0B43A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116 (37.1%)</w:t>
            </w:r>
          </w:p>
        </w:tc>
      </w:tr>
      <w:tr w:rsidR="00E41965" w:rsidRPr="00D1550E" w14:paraId="2E5803E2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D92C3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41424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398 (57.3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55FA1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168 (58.9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25FF5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197 (62.9%)</w:t>
            </w:r>
          </w:p>
        </w:tc>
      </w:tr>
      <w:tr w:rsidR="00E41965" w:rsidRPr="00D1550E" w14:paraId="0CEC5716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9D2B1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WHO grade, n (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47EC3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FA3A1" w14:textId="77777777" w:rsidR="00E41965" w:rsidRPr="00E41965" w:rsidRDefault="00E41965" w:rsidP="00E023E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543F2" w14:textId="77777777" w:rsidR="00E41965" w:rsidRPr="00E41965" w:rsidRDefault="00E41965" w:rsidP="00E023E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41965" w:rsidRPr="00D1550E" w14:paraId="580048CE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594FF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G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1E8B5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259 (37.3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93B12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106 (37.2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C2125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98 (31.3%)</w:t>
            </w:r>
          </w:p>
        </w:tc>
      </w:tr>
      <w:tr w:rsidR="00E41965" w:rsidRPr="00D1550E" w14:paraId="0B02F579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5E1CD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G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43C94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268 (38.6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4E211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53 (18.6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17A04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74 (23.6%)</w:t>
            </w:r>
          </w:p>
        </w:tc>
      </w:tr>
      <w:tr w:rsidR="00E41965" w:rsidRPr="00D1550E" w14:paraId="21E56B05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FECEA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G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08B33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152 (21.9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8F439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123 (43.2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E2099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137 (43.8%)</w:t>
            </w:r>
          </w:p>
        </w:tc>
      </w:tr>
      <w:tr w:rsidR="00E41965" w:rsidRPr="00D1550E" w14:paraId="6F8AF963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765B2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5576C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16 (2.2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7AA85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3 (1.0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7374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4 (1.3%)</w:t>
            </w:r>
          </w:p>
        </w:tc>
      </w:tr>
      <w:tr w:rsidR="00E41965" w:rsidRPr="00D1550E" w14:paraId="161ADDBA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E3969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IDH mutation status, </w:t>
            </w:r>
          </w:p>
          <w:p w14:paraId="083D4119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 (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7084A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5DF2B" w14:textId="77777777" w:rsidR="00E41965" w:rsidRPr="00E41965" w:rsidRDefault="00E41965" w:rsidP="00E023E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F37C2" w14:textId="77777777" w:rsidR="00E41965" w:rsidRPr="00E41965" w:rsidRDefault="00E41965" w:rsidP="00E023E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41965" w:rsidRPr="00D1550E" w14:paraId="2D1022F8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8F0A7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Wildtyp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50678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250 (36.0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5EE3B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157 (55.1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10F98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145 (46.3%)</w:t>
            </w:r>
          </w:p>
        </w:tc>
      </w:tr>
      <w:tr w:rsidR="00E41965" w:rsidRPr="00D1550E" w14:paraId="1CA98D47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A5B62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Mutant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0AFE5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421 (60.6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8B03F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127 (44.6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E225F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167 (53.4%)</w:t>
            </w:r>
          </w:p>
        </w:tc>
      </w:tr>
      <w:tr w:rsidR="00E41965" w:rsidRPr="00D1550E" w14:paraId="3CB8C9BB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D8C86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4BF34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24 (3.4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81583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1 (0.3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E4ACF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1 (0.3%)</w:t>
            </w:r>
          </w:p>
        </w:tc>
      </w:tr>
      <w:tr w:rsidR="00E41965" w:rsidRPr="00D1550E" w14:paraId="4F4C547C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89DDC" w14:textId="77777777" w:rsidR="001A2A89" w:rsidRDefault="00E41965" w:rsidP="00E023E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1p19q codeletion status, </w:t>
            </w:r>
          </w:p>
          <w:p w14:paraId="181FDF4E" w14:textId="7F8AB041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 (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67B0C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B2850" w14:textId="77777777" w:rsidR="00E41965" w:rsidRPr="00E41965" w:rsidRDefault="00E41965" w:rsidP="00E023E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684AB" w14:textId="77777777" w:rsidR="00E41965" w:rsidRPr="00E41965" w:rsidRDefault="00E41965" w:rsidP="00E023E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41965" w:rsidRPr="00D1550E" w14:paraId="73418D8E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1F403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Non-</w:t>
            </w:r>
            <w:proofErr w:type="spellStart"/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codel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ADE32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489 (70.4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B0C76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73 (25.6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A0514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243 (77.6%)</w:t>
            </w:r>
          </w:p>
        </w:tc>
      </w:tr>
      <w:tr w:rsidR="00E41965" w:rsidRPr="00D1550E" w14:paraId="068700EE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070C1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Codel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272CF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167 (24.0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B28BE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16 (5.6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6EE0C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62 (19.8%)</w:t>
            </w:r>
          </w:p>
        </w:tc>
      </w:tr>
      <w:tr w:rsidR="00E41965" w:rsidRPr="00D1550E" w14:paraId="4D696259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B5147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9C7B6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39 (5.6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F96C9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196 (68.8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89F05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8 (2.6%)</w:t>
            </w:r>
          </w:p>
        </w:tc>
      </w:tr>
      <w:tr w:rsidR="00E41965" w:rsidRPr="00D1550E" w14:paraId="087DF96E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EE0DF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  <w:t>Radiotherapy, n (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5C479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F1A4A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07BE6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</w:tr>
      <w:tr w:rsidR="00E41965" w:rsidRPr="00D1550E" w14:paraId="5ECC3035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6A064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3F558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192 (27.6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802B7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39 (13.7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D06D7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62 (19.8%)</w:t>
            </w:r>
          </w:p>
        </w:tc>
      </w:tr>
      <w:tr w:rsidR="00E41965" w:rsidRPr="00D1550E" w14:paraId="2401FDB1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253BE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38ED9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424 (61.0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BC0C0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234 (82.1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E35C7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241 (77.0%)</w:t>
            </w:r>
          </w:p>
        </w:tc>
      </w:tr>
      <w:tr w:rsidR="00E41965" w:rsidRPr="00D1550E" w14:paraId="493A0BBC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E4670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14068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79 (11.4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0AA39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12 (4.2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F41BE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10 (3.2%)</w:t>
            </w:r>
          </w:p>
        </w:tc>
      </w:tr>
      <w:tr w:rsidR="00E41965" w:rsidRPr="00D1550E" w14:paraId="0DF489CD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112D9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b/>
                <w:bCs/>
                <w:color w:val="000000"/>
                <w:szCs w:val="24"/>
              </w:rPr>
              <w:t>Chemotherapy, n (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CE9B9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F1E58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C0263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</w:p>
        </w:tc>
      </w:tr>
      <w:tr w:rsidR="00E41965" w:rsidRPr="00D1550E" w14:paraId="2AB94C49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73E6F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314AC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285 (41.0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CD723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141 (49.5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62C95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110 (35.1%)</w:t>
            </w:r>
          </w:p>
        </w:tc>
      </w:tr>
      <w:tr w:rsidR="00E41965" w:rsidRPr="00D1550E" w14:paraId="6B1DA2D2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06589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40A85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407 (58.6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44A4F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133 (46.7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3A92A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190 (60.7%)</w:t>
            </w:r>
          </w:p>
        </w:tc>
      </w:tr>
      <w:tr w:rsidR="00E41965" w:rsidRPr="00D1550E" w14:paraId="3138B30A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C4813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5EF6B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3 (0.4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ED914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11 (3.8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A9BD3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4"/>
              </w:rPr>
              <w:t>13 (4.2%)</w:t>
            </w:r>
          </w:p>
        </w:tc>
      </w:tr>
      <w:tr w:rsidR="00E41965" w:rsidRPr="00D1550E" w14:paraId="0203D359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941C0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urvival status, n (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C48A8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C09B4" w14:textId="77777777" w:rsidR="00E41965" w:rsidRPr="00E41965" w:rsidRDefault="00E41965" w:rsidP="00E023E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D32D5" w14:textId="77777777" w:rsidR="00E41965" w:rsidRPr="00E41965" w:rsidRDefault="00E41965" w:rsidP="00E023EE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E41965" w:rsidRPr="00D1550E" w14:paraId="78954F3C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FB91F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Aliv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DD885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423 (60.9%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83344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100 (35.1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3A672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95 (30.4%)</w:t>
            </w:r>
          </w:p>
        </w:tc>
      </w:tr>
      <w:tr w:rsidR="00E41965" w:rsidRPr="00D1550E" w14:paraId="257B474D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0D9953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Dead</w:t>
            </w:r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BFC79E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272 (39.1%)</w:t>
            </w:r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59B04B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185 (64.9%)</w:t>
            </w: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CD1A6B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218 (69.6%)</w:t>
            </w:r>
          </w:p>
        </w:tc>
      </w:tr>
      <w:tr w:rsidR="00E41965" w:rsidRPr="00D1550E" w14:paraId="73071C21" w14:textId="77777777" w:rsidTr="00E023EE">
        <w:trPr>
          <w:trHeight w:val="303"/>
        </w:trPr>
        <w:tc>
          <w:tcPr>
            <w:tcW w:w="2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56B12F1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Follow-up time, </w:t>
            </w:r>
          </w:p>
          <w:p w14:paraId="77C26357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median (IQR)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769FEDB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569 (307, 1109)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8631A4F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812 (363, 3107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CF52130" w14:textId="77777777" w:rsidR="00E41965" w:rsidRPr="00E41965" w:rsidRDefault="00E41965" w:rsidP="00E023EE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41965">
              <w:rPr>
                <w:rFonts w:ascii="Times New Roman" w:eastAsia="宋体" w:hAnsi="Times New Roman" w:cs="Times New Roman"/>
                <w:color w:val="000000"/>
                <w:szCs w:val="21"/>
              </w:rPr>
              <w:t>705 (289, 2568)</w:t>
            </w:r>
          </w:p>
        </w:tc>
      </w:tr>
    </w:tbl>
    <w:p w14:paraId="6B12D68A" w14:textId="394EA91F" w:rsidR="002A102A" w:rsidRPr="00E41965" w:rsidRDefault="002A102A" w:rsidP="00B50C10">
      <w:pPr>
        <w:spacing w:line="360" w:lineRule="auto"/>
      </w:pPr>
    </w:p>
    <w:p w14:paraId="19BAEF6B" w14:textId="337FAE98" w:rsidR="00B47C38" w:rsidRDefault="00B47C38" w:rsidP="00B50C10">
      <w:pPr>
        <w:spacing w:line="360" w:lineRule="auto"/>
      </w:pPr>
    </w:p>
    <w:p w14:paraId="293B5168" w14:textId="77777777" w:rsidR="00B47C38" w:rsidRDefault="00B47C38" w:rsidP="00B50C10">
      <w:pPr>
        <w:spacing w:line="360" w:lineRule="auto"/>
        <w:rPr>
          <w:rFonts w:hint="eastAsia"/>
        </w:rPr>
      </w:pPr>
    </w:p>
    <w:sectPr w:rsidR="00B47C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BF9D5" w14:textId="77777777" w:rsidR="00597579" w:rsidRDefault="00597579" w:rsidP="00235CAB">
      <w:r>
        <w:separator/>
      </w:r>
    </w:p>
  </w:endnote>
  <w:endnote w:type="continuationSeparator" w:id="0">
    <w:p w14:paraId="1C9F1B9B" w14:textId="77777777" w:rsidR="00597579" w:rsidRDefault="00597579" w:rsidP="00235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1F27F" w14:textId="77777777" w:rsidR="00597579" w:rsidRDefault="00597579" w:rsidP="00235CAB">
      <w:r>
        <w:separator/>
      </w:r>
    </w:p>
  </w:footnote>
  <w:footnote w:type="continuationSeparator" w:id="0">
    <w:p w14:paraId="39831945" w14:textId="77777777" w:rsidR="00597579" w:rsidRDefault="00597579" w:rsidP="00235C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0NLEwMLM0MzQwMjJU0lEKTi0uzszPAymwrAUAuT9jWSwAAAA="/>
  </w:docVars>
  <w:rsids>
    <w:rsidRoot w:val="002A102A"/>
    <w:rsid w:val="00015F67"/>
    <w:rsid w:val="00086690"/>
    <w:rsid w:val="00103394"/>
    <w:rsid w:val="001A2A89"/>
    <w:rsid w:val="00235CAB"/>
    <w:rsid w:val="002873CA"/>
    <w:rsid w:val="002A102A"/>
    <w:rsid w:val="003729C8"/>
    <w:rsid w:val="003827FA"/>
    <w:rsid w:val="0039564E"/>
    <w:rsid w:val="00441D16"/>
    <w:rsid w:val="0055102A"/>
    <w:rsid w:val="00597579"/>
    <w:rsid w:val="005F23D9"/>
    <w:rsid w:val="008628F0"/>
    <w:rsid w:val="00946012"/>
    <w:rsid w:val="009624BC"/>
    <w:rsid w:val="00B47C38"/>
    <w:rsid w:val="00B50C10"/>
    <w:rsid w:val="00CA4714"/>
    <w:rsid w:val="00CE0D51"/>
    <w:rsid w:val="00D87D7E"/>
    <w:rsid w:val="00DE1176"/>
    <w:rsid w:val="00E41965"/>
    <w:rsid w:val="00E51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EF61FE"/>
  <w15:chartTrackingRefBased/>
  <w15:docId w15:val="{A7AA7A2C-6219-4D9B-A359-A3DCC6A94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10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C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5C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5C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5C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颖诗</dc:creator>
  <cp:keywords/>
  <dc:description/>
  <cp:lastModifiedBy>袁 颖诗</cp:lastModifiedBy>
  <cp:revision>24</cp:revision>
  <dcterms:created xsi:type="dcterms:W3CDTF">2022-08-16T09:13:00Z</dcterms:created>
  <dcterms:modified xsi:type="dcterms:W3CDTF">2022-10-18T09:03:00Z</dcterms:modified>
</cp:coreProperties>
</file>